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5DE73" w14:textId="77777777" w:rsidR="00545771" w:rsidRPr="00BF3484" w:rsidRDefault="00545771" w:rsidP="0054577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.</w:t>
      </w:r>
      <w:r w:rsidRPr="00BF3484">
        <w:rPr>
          <w:rFonts w:ascii="Times New Roman" w:hAnsi="Times New Roman" w:cs="Times New Roman"/>
          <w:b/>
          <w:bCs/>
        </w:rPr>
        <w:t xml:space="preserve"> The IWPQ </w:t>
      </w:r>
      <w:r>
        <w:rPr>
          <w:rFonts w:ascii="Times New Roman" w:hAnsi="Times New Roman" w:cs="Times New Roman"/>
          <w:b/>
          <w:bCs/>
        </w:rPr>
        <w:t>s</w:t>
      </w:r>
      <w:r w:rsidRPr="00BF3484">
        <w:rPr>
          <w:rFonts w:ascii="Times New Roman" w:hAnsi="Times New Roman" w:cs="Times New Roman"/>
          <w:b/>
          <w:bCs/>
        </w:rPr>
        <w:t>cale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9634" w:type="dxa"/>
        <w:tblLook w:val="04A0" w:firstRow="1" w:lastRow="0" w:firstColumn="1" w:lastColumn="0" w:noHBand="0" w:noVBand="1"/>
      </w:tblPr>
      <w:tblGrid>
        <w:gridCol w:w="2199"/>
        <w:gridCol w:w="883"/>
        <w:gridCol w:w="6552"/>
      </w:tblGrid>
      <w:tr w:rsidR="00545771" w14:paraId="2378AFA0" w14:textId="77777777" w:rsidTr="00B4286A">
        <w:trPr>
          <w:trHeight w:val="340"/>
        </w:trPr>
        <w:tc>
          <w:tcPr>
            <w:tcW w:w="2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3BF49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imension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E47BB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6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2C692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545771" w14:paraId="1AF46C9A" w14:textId="77777777" w:rsidTr="00B4286A">
        <w:trPr>
          <w:trHeight w:val="320"/>
        </w:trPr>
        <w:tc>
          <w:tcPr>
            <w:tcW w:w="21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645C5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ask performance (TP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F7CB1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P1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F823F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managed to plan my work so that it was done on time.</w:t>
            </w:r>
          </w:p>
        </w:tc>
      </w:tr>
      <w:tr w:rsidR="00545771" w14:paraId="114C9BBC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70EE3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2E41E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P2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641F1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y planning was optimal.</w:t>
            </w:r>
          </w:p>
        </w:tc>
      </w:tr>
      <w:tr w:rsidR="00545771" w14:paraId="37A02280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F4554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36CAC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P3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CF56D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I kept in mind the results that I had to achieve in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</w:rPr>
              <w:t>mywork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</w:rPr>
              <w:t>.</w:t>
            </w:r>
          </w:p>
        </w:tc>
      </w:tr>
      <w:tr w:rsidR="00545771" w14:paraId="72BC6F80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8626B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45525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P4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36812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was able to separate main issues from side issues at work.</w:t>
            </w:r>
          </w:p>
        </w:tc>
      </w:tr>
      <w:tr w:rsidR="00545771" w14:paraId="4618C477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E7018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F2674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P5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312E5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was able to perform my work with minimal time and effort.</w:t>
            </w:r>
          </w:p>
        </w:tc>
      </w:tr>
      <w:tr w:rsidR="00545771" w14:paraId="43881B82" w14:textId="77777777" w:rsidTr="00B4286A">
        <w:trPr>
          <w:trHeight w:val="320"/>
        </w:trPr>
        <w:tc>
          <w:tcPr>
            <w:tcW w:w="21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5EB03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Contextual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erformance </w:t>
            </w:r>
          </w:p>
          <w:p w14:paraId="1285AD81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CP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DF86B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P1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FF073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took on extra responsibilities.</w:t>
            </w:r>
          </w:p>
        </w:tc>
      </w:tr>
      <w:tr w:rsidR="00545771" w14:paraId="5C3EE950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418C0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66560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P2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BF5BC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started new work myself when my old ones were finished.</w:t>
            </w:r>
          </w:p>
        </w:tc>
      </w:tr>
      <w:tr w:rsidR="00545771" w14:paraId="3B7C4248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98EDB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A5DDE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P3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006A8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took on challenging work tasks, when available.</w:t>
            </w:r>
          </w:p>
        </w:tc>
      </w:tr>
      <w:tr w:rsidR="00545771" w14:paraId="3FD7C8CF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07A989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FBD65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P4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19040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worked at keeping my job knowledge up to date.</w:t>
            </w:r>
          </w:p>
        </w:tc>
      </w:tr>
      <w:tr w:rsidR="00545771" w14:paraId="0F3FDA7C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3F73B5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6BDAC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P5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73DEF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worked at keeping my job skills up to date.</w:t>
            </w:r>
          </w:p>
        </w:tc>
      </w:tr>
      <w:tr w:rsidR="00545771" w14:paraId="57061110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D86AA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3E366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P6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7B060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came up with creative solutions to new problems.</w:t>
            </w:r>
          </w:p>
        </w:tc>
      </w:tr>
      <w:tr w:rsidR="00545771" w14:paraId="34E601F1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C989E0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B21E7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P7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0785B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kept looking for new challenges in my job.</w:t>
            </w:r>
          </w:p>
        </w:tc>
      </w:tr>
      <w:tr w:rsidR="00545771" w14:paraId="755F101D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54DF1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C1D1F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P8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610CA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actively participated in work meetings.</w:t>
            </w:r>
          </w:p>
        </w:tc>
      </w:tr>
      <w:tr w:rsidR="00545771" w14:paraId="7A5454E7" w14:textId="77777777" w:rsidTr="00B4286A">
        <w:trPr>
          <w:trHeight w:val="320"/>
        </w:trPr>
        <w:tc>
          <w:tcPr>
            <w:tcW w:w="219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FA169A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Counterproductive behavior </w:t>
            </w:r>
          </w:p>
          <w:p w14:paraId="47420BB4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CWB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7D899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WB1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D481D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complained about unimportant matters at work.</w:t>
            </w:r>
          </w:p>
        </w:tc>
      </w:tr>
      <w:tr w:rsidR="00545771" w14:paraId="75F7B706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A0FFE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4304F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WB2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E008C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made problems greater than they were at work.</w:t>
            </w:r>
          </w:p>
        </w:tc>
      </w:tr>
      <w:tr w:rsidR="00545771" w14:paraId="1D4FD3B7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55BEA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3E7B8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WB3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D2ACD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focused on the negative aspects of a work situation, instead of on the positive aspects.</w:t>
            </w:r>
          </w:p>
        </w:tc>
      </w:tr>
      <w:tr w:rsidR="00545771" w14:paraId="29E6190F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9D3C6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E008F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WB4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85F8A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spoke with colleagues about the negative aspects of my work.</w:t>
            </w:r>
          </w:p>
        </w:tc>
      </w:tr>
      <w:tr w:rsidR="00545771" w14:paraId="754E7C39" w14:textId="77777777" w:rsidTr="00B4286A">
        <w:trPr>
          <w:trHeight w:val="320"/>
        </w:trPr>
        <w:tc>
          <w:tcPr>
            <w:tcW w:w="219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5C2BD0" w14:textId="77777777" w:rsidR="00545771" w:rsidRDefault="00545771" w:rsidP="00B4286A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9C2D3" w14:textId="77777777" w:rsidR="00545771" w:rsidRDefault="00545771" w:rsidP="00B4286A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WB5</w:t>
            </w:r>
          </w:p>
        </w:tc>
        <w:tc>
          <w:tcPr>
            <w:tcW w:w="6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3E0AA" w14:textId="77777777" w:rsidR="00545771" w:rsidRDefault="00545771" w:rsidP="00B4286A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I spoke with people from outside the organization about the negative aspects of my work.</w:t>
            </w:r>
          </w:p>
        </w:tc>
      </w:tr>
    </w:tbl>
    <w:p w14:paraId="5F0085D3" w14:textId="77777777" w:rsidR="00545771" w:rsidRDefault="00545771" w:rsidP="00545771">
      <w:pPr>
        <w:spacing w:line="480" w:lineRule="auto"/>
        <w:jc w:val="both"/>
        <w:rPr>
          <w:rFonts w:ascii="Times New Roman" w:hAnsi="Times New Roman" w:cs="Times New Roman"/>
        </w:rPr>
      </w:pPr>
    </w:p>
    <w:p w14:paraId="1F44F144" w14:textId="77777777" w:rsidR="001562FE" w:rsidRDefault="001562FE" w:rsidP="00545771">
      <w:pPr>
        <w:spacing w:line="480" w:lineRule="auto"/>
        <w:jc w:val="both"/>
        <w:rPr>
          <w:rFonts w:ascii="Times New Roman" w:hAnsi="Times New Roman" w:cs="Times New Roman"/>
        </w:rPr>
      </w:pPr>
    </w:p>
    <w:p w14:paraId="1AE5FC67" w14:textId="77777777" w:rsidR="001562FE" w:rsidRDefault="001562FE" w:rsidP="00545771">
      <w:pPr>
        <w:spacing w:line="480" w:lineRule="auto"/>
        <w:jc w:val="both"/>
        <w:rPr>
          <w:rFonts w:ascii="Times New Roman" w:hAnsi="Times New Roman" w:cs="Times New Roman"/>
        </w:rPr>
      </w:pPr>
    </w:p>
    <w:p w14:paraId="10264C74" w14:textId="77777777" w:rsidR="001562FE" w:rsidRDefault="001562FE" w:rsidP="00545771">
      <w:pPr>
        <w:spacing w:line="480" w:lineRule="auto"/>
        <w:jc w:val="both"/>
        <w:rPr>
          <w:rFonts w:ascii="Times New Roman" w:hAnsi="Times New Roman" w:cs="Times New Roman"/>
        </w:rPr>
      </w:pPr>
    </w:p>
    <w:p w14:paraId="1280A18B" w14:textId="77777777" w:rsidR="001562FE" w:rsidRDefault="001562FE" w:rsidP="00545771">
      <w:pPr>
        <w:spacing w:line="480" w:lineRule="auto"/>
        <w:jc w:val="both"/>
        <w:rPr>
          <w:rFonts w:ascii="Times New Roman" w:hAnsi="Times New Roman" w:cs="Times New Roman"/>
        </w:rPr>
      </w:pPr>
    </w:p>
    <w:p w14:paraId="0C3D2208" w14:textId="77777777" w:rsidR="001562FE" w:rsidRDefault="001562FE" w:rsidP="00545771">
      <w:pPr>
        <w:spacing w:line="480" w:lineRule="auto"/>
        <w:jc w:val="both"/>
        <w:rPr>
          <w:rFonts w:ascii="Times New Roman" w:hAnsi="Times New Roman" w:cs="Times New Roman"/>
        </w:rPr>
      </w:pPr>
    </w:p>
    <w:sectPr w:rsidR="001562FE" w:rsidSect="00545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0C433A"/>
    <w:multiLevelType w:val="hybridMultilevel"/>
    <w:tmpl w:val="6388D920"/>
    <w:lvl w:ilvl="0" w:tplc="F95A8414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num w:numId="1" w16cid:durableId="5358491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8E"/>
    <w:rsid w:val="000A1AA1"/>
    <w:rsid w:val="001562FE"/>
    <w:rsid w:val="00181295"/>
    <w:rsid w:val="001D2BAA"/>
    <w:rsid w:val="002675D0"/>
    <w:rsid w:val="00272C42"/>
    <w:rsid w:val="002C0C7F"/>
    <w:rsid w:val="002C3AC1"/>
    <w:rsid w:val="00302C7F"/>
    <w:rsid w:val="003116C0"/>
    <w:rsid w:val="00380754"/>
    <w:rsid w:val="00545771"/>
    <w:rsid w:val="005A094E"/>
    <w:rsid w:val="005A139B"/>
    <w:rsid w:val="006026A3"/>
    <w:rsid w:val="00645418"/>
    <w:rsid w:val="006551B8"/>
    <w:rsid w:val="00686294"/>
    <w:rsid w:val="00730A8E"/>
    <w:rsid w:val="008965F5"/>
    <w:rsid w:val="008E0AB3"/>
    <w:rsid w:val="00925A2B"/>
    <w:rsid w:val="00AB61B5"/>
    <w:rsid w:val="00B120FD"/>
    <w:rsid w:val="00B17E07"/>
    <w:rsid w:val="00BB5138"/>
    <w:rsid w:val="00C30079"/>
    <w:rsid w:val="00C7666B"/>
    <w:rsid w:val="00E47C22"/>
    <w:rsid w:val="00ED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839FF"/>
  <w15:chartTrackingRefBased/>
  <w15:docId w15:val="{E5FAF3DF-A8D8-BE42-BDBF-C7B4C189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6C0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30A8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0A8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0A8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0A8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0A8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0A8E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0A8E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0A8E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0A8E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0A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0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0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0A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0A8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0A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0A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0A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0A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0A8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30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0A8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30A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0A8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30A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0A8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30A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0A8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30A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0A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hong Tang</dc:creator>
  <cp:keywords/>
  <dc:description/>
  <cp:lastModifiedBy>Guihong Tang</cp:lastModifiedBy>
  <cp:revision>16</cp:revision>
  <dcterms:created xsi:type="dcterms:W3CDTF">2025-08-15T03:32:00Z</dcterms:created>
  <dcterms:modified xsi:type="dcterms:W3CDTF">2026-05-05T03:04:00Z</dcterms:modified>
</cp:coreProperties>
</file>